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eastAsia="AdvTimes;宋体" w:cs="Times New Roman"/>
          <w:b/>
          <w:b/>
          <w:kern w:val="0"/>
          <w:sz w:val="32"/>
          <w:szCs w:val="32"/>
        </w:rPr>
      </w:pPr>
      <w:r>
        <w:rPr>
          <w:rFonts w:eastAsia="AdvTimes;宋体" w:cs="Times New Roman" w:ascii="Times New Roman" w:hAnsi="Times New Roman"/>
          <w:b/>
          <w:kern w:val="0"/>
          <w:sz w:val="32"/>
          <w:szCs w:val="32"/>
        </w:rPr>
        <w:t>Expression of the grape</w:t>
      </w:r>
      <w:r>
        <w:rPr>
          <w:rFonts w:eastAsia="AdvTimes;宋体" w:cs="Times New Roman" w:ascii="Times New Roman" w:hAnsi="Times New Roman"/>
          <w:b/>
          <w:i/>
          <w:kern w:val="0"/>
          <w:sz w:val="32"/>
          <w:szCs w:val="32"/>
        </w:rPr>
        <w:t xml:space="preserve"> VqSTS21</w:t>
      </w:r>
      <w:r>
        <w:rPr>
          <w:rFonts w:eastAsia="AdvTimes;宋体" w:cs="Times New Roman" w:ascii="Times New Roman" w:hAnsi="Times New Roman"/>
          <w:b/>
          <w:kern w:val="0"/>
          <w:sz w:val="32"/>
          <w:szCs w:val="32"/>
        </w:rPr>
        <w:t xml:space="preserve"> gene in Arabidopsis confers resistance to osmotic stress and powdery mildew but not </w:t>
      </w:r>
      <w:r>
        <w:rPr>
          <w:rFonts w:eastAsia="AdvTimes;宋体" w:cs="Times New Roman" w:ascii="Times New Roman" w:hAnsi="Times New Roman"/>
          <w:b/>
          <w:i/>
          <w:kern w:val="0"/>
          <w:sz w:val="32"/>
          <w:szCs w:val="32"/>
        </w:rPr>
        <w:t>Botrytis cinerea</w:t>
      </w:r>
    </w:p>
    <w:p>
      <w:pPr>
        <w:pStyle w:val="Normal"/>
        <w:jc w:val="center"/>
        <w:rPr>
          <w:rStyle w:val="StrongEmphasis"/>
          <w:rFonts w:ascii="Times New Roman" w:hAnsi="Times New Roman" w:eastAsia="AdvTimes;宋体" w:cs="Times New Roman"/>
          <w:i/>
          <w:i/>
          <w:kern w:val="0"/>
          <w:sz w:val="24"/>
          <w:szCs w:val="24"/>
        </w:rPr>
      </w:pPr>
      <w:r>
        <w:rPr>
          <w:rFonts w:eastAsia="AdvTimes;宋体" w:cs="Times New Roman" w:ascii="Times New Roman" w:hAnsi="Times New Roman"/>
          <w:b/>
          <w:kern w:val="0"/>
          <w:sz w:val="32"/>
          <w:szCs w:val="32"/>
        </w:rPr>
      </w:r>
    </w:p>
    <w:p>
      <w:pPr>
        <w:pStyle w:val="Normal"/>
        <w:jc w:val="center"/>
        <w:rPr/>
      </w:pPr>
      <w:r>
        <w:rPr>
          <w:rStyle w:val="StrongEmphasis"/>
          <w:rFonts w:cs="Times New Roman" w:ascii="Times New Roman" w:hAnsi="Times New Roman"/>
          <w:bCs w:val="false"/>
          <w:sz w:val="24"/>
          <w:szCs w:val="24"/>
        </w:rPr>
        <w:t>Li Huang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  <w:vertAlign w:val="superscript"/>
        </w:rPr>
        <w:t>1, 2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</w:rPr>
        <w:t>, Songlin Zhang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  <w:vertAlign w:val="superscript"/>
        </w:rPr>
        <w:t>1, 2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</w:rPr>
        <w:t>, Stacy D. Singer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  <w:vertAlign w:val="superscript"/>
        </w:rPr>
        <w:t>3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</w:rPr>
        <w:t>, Xiangjing Yin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  <w:vertAlign w:val="superscript"/>
        </w:rPr>
        <w:t>1, 2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</w:rPr>
        <w:t>, Jinhua Yang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bCs/>
          <w:sz w:val="24"/>
          <w:szCs w:val="24"/>
        </w:rPr>
        <w:t>, Yuejin Wang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bCs/>
          <w:sz w:val="24"/>
          <w:szCs w:val="24"/>
        </w:rPr>
        <w:t>, and Xiping Wang</w:t>
      </w:r>
      <w:r>
        <w:rPr>
          <w:rStyle w:val="StrongEmphasis"/>
          <w:rFonts w:cs="Times New Roman" w:ascii="Times New Roman" w:hAnsi="Times New Roman"/>
          <w:bCs w:val="false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b/>
          <w:bCs/>
          <w:sz w:val="24"/>
          <w:szCs w:val="24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Cs/>
          <w:sz w:val="24"/>
          <w:szCs w:val="28"/>
        </w:rPr>
        <w:t>S</w:t>
      </w:r>
      <w:r>
        <w:rPr>
          <w:rFonts w:cs="Times New Roman" w:ascii="Times New Roman" w:hAnsi="Times New Roman"/>
          <w:bCs/>
          <w:sz w:val="24"/>
          <w:szCs w:val="28"/>
        </w:rPr>
        <w:t>upplementary Data</w:t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  <w:t xml:space="preserve">Supplementary Tables 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8"/>
        </w:rPr>
        <w:t>Table S1</w:t>
      </w:r>
      <w:r>
        <w:rPr>
          <w:rFonts w:cs="Times New Roman" w:ascii="Times New Roman" w:hAnsi="Times New Roman"/>
          <w:b/>
          <w:bCs/>
          <w:sz w:val="24"/>
          <w:szCs w:val="28"/>
        </w:rPr>
        <w:t>. Primers used for semi-</w:t>
      </w:r>
      <w:r>
        <w:rPr>
          <w:rFonts w:cs="Times New Roman" w:ascii="Times New Roman" w:hAnsi="Times New Roman"/>
          <w:b/>
          <w:sz w:val="24"/>
          <w:szCs w:val="24"/>
        </w:rPr>
        <w:t>quantitative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RT-PCR</w:t>
      </w:r>
      <w:r>
        <mc:AlternateContent>
          <mc:Choice Requires="wps">
            <w:drawing>
              <wp:anchor behindDoc="0" distT="0" distB="114300" distL="0" distR="0" simplePos="0" locked="0" layoutInCell="0" allowOverlap="1" relativeHeight="2">
                <wp:simplePos x="0" y="0"/>
                <wp:positionH relativeFrom="column">
                  <wp:posOffset>234315</wp:posOffset>
                </wp:positionH>
                <wp:positionV relativeFrom="margin">
                  <wp:align>top</wp:align>
                </wp:positionV>
                <wp:extent cx="7741285" cy="39249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1285" cy="39249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9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1"/>
                              <w:gridCol w:w="4394"/>
                              <w:gridCol w:w="4111"/>
                              <w:gridCol w:w="1735"/>
                            </w:tblGrid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Forwards primers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Reverse primers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Product Leng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(bp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5,6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GTGGGGCTACAAATTGAGTGAAAG 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CGAAACTGTAAGAACTTGATGTC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2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AGGGATTGTAATTTAGTGATCGT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GCCAAGAACTTGAAGTCTCACT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9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CTATCATAAAATTGAGGGATTG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GGGCATTTCAAGAATATAAAACAA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10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GATCATAACATTGAGGGATTGTAG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GGATACAACTTTTCAGGAAAC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15,2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GCCCTAAATCTTTTATTCCTATCC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CACAGAATGACAAGTACTTGCA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16,22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TTCTGAAACTGCTTTGGACTCT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GTTGCGATAACTTCGTTATTG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67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17,23,24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GGGTTTGATATCTGAAAACATAGAG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56" w:leader="none"/>
                                    </w:tabs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GAAGATGATTTCATGGTGATATATC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420"/>
                                      <w:tab w:val="left" w:pos="956" w:leader="none"/>
                                    </w:tabs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45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19,20,28,30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CGTGAAATGATGGGAAAAGT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GAACTGTAGAGTACCCCACCTGAA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2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27,29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GCCCTATTATGTTGAATAGGAGT'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GTTTAGGGAATCTTCAAGATGA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3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GGGGTTATTTATCTCCTAAACTAAT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CGTTTAATTTGAGCTCACCAAG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32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AAACCATGAGAGTCCAAGTTCCC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CGACACGTTGGTGTTCAAGTAGA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2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35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TGCTGCATAGCGTTCCTCCA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CCCACATGAACACAACATCAATA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28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36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GGGTATAAATTAAGTGAAGGGGAA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GGGGATAATGAAACAGTGAGATA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2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3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CCATAGAGAAATGCTTGACCCA 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CGACTTGATTACAAGCCAAATTTA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48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38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TGCCACGGGTACAAATTGAGTTA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GGAAGCCCTCCAGCAATCAGT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39,43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GCCTATCGAAACTGTTGTGCTAC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CCCTTGAAACTCATCTTTTTAA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2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41,45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CCGTATTTCATCACATTGGTAA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GGCAACTTGAAACTCATCTTCTTA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42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CCAATTGATAAAACTCTTGTAGTA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CCCCTTTTAGTTTGAGCTAATCAC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46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GGGGGGTTACAAATTAAGAGCAATA 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GGGTGACTCAGGTACAAATCCAAA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STS47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>CCCGTGAGGTAAAGAAGAATGGTC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4"/>
                                    </w:rPr>
                                    <w:t xml:space="preserve">GCCGCAGTCTAACAATGACTTGAA 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  <w:t>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4" w:hRule="atLeast"/>
                              </w:trPr>
                              <w:tc>
                                <w:tcPr>
                                  <w:tcW w:w="19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V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2"/>
                                      <w:szCs w:val="24"/>
                                    </w:rPr>
                                    <w:t>Actin1</w:t>
                                  </w:r>
                                </w:p>
                              </w:tc>
                              <w:tc>
                                <w:tcPr>
                                  <w:tcW w:w="43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MTStd;宋体"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GATTCTGGTGATGGTGTGAGT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NewRomanMTStd;宋体" w:cs="Times New Roman" w:ascii="Times New Roman" w:hAnsi="Times New Roman"/>
                                      <w:kern w:val="0"/>
                                      <w:sz w:val="22"/>
                                      <w:szCs w:val="24"/>
                                    </w:rPr>
                                    <w:t>GACAATTTCCCGTTCAGCAG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2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2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9.55pt;height:309.05pt;mso-wrap-distance-left:0pt;mso-wrap-distance-right:0pt;mso-wrap-distance-top:0pt;mso-wrap-distance-bottom:9pt;margin-top:0pt;mso-position-vertical:top;mso-position-vertical-relative:margin;margin-left:18.45pt;mso-position-horizontal-relative:text">
                <v:fill opacity="0f"/>
                <v:textbox inset="0in,0in,0in,0in">
                  <w:txbxContent>
                    <w:tbl>
                      <w:tblPr>
                        <w:tblW w:w="1219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1"/>
                        <w:gridCol w:w="4394"/>
                        <w:gridCol w:w="4111"/>
                        <w:gridCol w:w="1735"/>
                      </w:tblGrid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Forwards primers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Reverse primers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Product Lengt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2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(b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  <w:t>）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5,6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GTGGGGCTACAAATTGAGTGAAAG  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CGAAACTGTAAGAACTTGATGTC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2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7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AGGGATTGTAATTTAGTGATCGT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GCCAAGAACTTGAAGTCTCACT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9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CTATCATAAAATTGAGGGATTG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GGGCATTTCAAGAATATAAAACAA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10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GATCATAACATTGAGGGATTGTAG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GGATACAACTTTTCAGGAAAC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15,21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GCCCTAAATCTTTTATTCCTATCC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CACAGAATGACAAGTACTTGCA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16,22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TTCTGAAACTGCTTTGGACTCT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GTTGCGATAACTTCGTTATTG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67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17,23,24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GGGTTTGATATCTGAAAACATAGAG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56" w:leader="none"/>
                              </w:tabs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GAAGATGATTTCATGGTGATATATC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420"/>
                                <w:tab w:val="left" w:pos="956" w:leader="none"/>
                              </w:tabs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45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19,20,28,30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CGTGAAATGATGGGAAAAGT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GAACTGTAGAGTACCCCACCTGAA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2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27,29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GCCCTATTATGTTGAATAGGAGT'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GTTTAGGGAATCTTCAAGATGA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31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GGGGTTATTTATCTCCTAAACTAAT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CGTTTAATTTGAGCTCACCAAG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32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AAACCATGAGAGTCCAAGTTCCC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CGACACGTTGGTGTTCAAGTAGA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2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35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TGCTGCATAGCGTTCCTCCA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CCCACATGAACACAACATCAATA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28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36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GGGTATAAATTAAGTGAAGGGGAA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GGGGATAATGAAACAGTGAGATA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2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37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CCATAGAGAAATGCTTGACCCA  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CGACTTGATTACAAGCCAAATTTA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48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38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TGCCACGGGTACAAATTGAGTTA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GGAAGCCCTCCAGCAATCAGT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39,43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GCCTATCGAAACTGTTGTGCTAC 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CCCTTGAAACTCATCTTTTTAA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235</w:t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41,45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CCGTATTTCATCACATTGGTAA 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GGCAACTTGAAACTCATCTTCTTA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42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CCAATTGATAAAACTCTTGTAGTA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CCCCTTTTAGTTTGAGCTAATCAC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46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GGGGGGTTACAAATTAAGAGCAATA 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GGGTGACTCAGGTACAAATCCAAA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59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STS47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>CCCGTGAGGTAAAGAAGAATGGTC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4"/>
                              </w:rPr>
                              <w:t xml:space="preserve">GCCGCAGTCTAACAATGACTTGAA 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  <w:t>138</w:t>
                            </w:r>
                          </w:p>
                        </w:tc>
                      </w:tr>
                      <w:tr>
                        <w:trPr>
                          <w:trHeight w:val="354" w:hRule="atLeast"/>
                        </w:trPr>
                        <w:tc>
                          <w:tcPr>
                            <w:tcW w:w="19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Vq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2"/>
                                <w:szCs w:val="24"/>
                              </w:rPr>
                              <w:t>Actin1</w:t>
                            </w:r>
                          </w:p>
                        </w:tc>
                        <w:tc>
                          <w:tcPr>
                            <w:tcW w:w="43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eastAsia="TimesNewRomanMTStd;宋体"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GATTCTGGTGATGGTGTGAGT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eastAsia="TimesNewRomanMTStd;宋体" w:cs="Times New Roman" w:ascii="Times New Roman" w:hAnsi="Times New Roman"/>
                                <w:kern w:val="0"/>
                                <w:sz w:val="22"/>
                                <w:szCs w:val="24"/>
                              </w:rPr>
                              <w:t>GACAATTTCCCGTTCAGCAG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2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tbRl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widowControl/>
        <w:jc w:val="left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8"/>
        </w:rPr>
        <w:t>Table S</w:t>
      </w:r>
      <w:r>
        <w:rPr/>
        <w:t>2. Primers used for qRT-PCR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402"/>
        <w:gridCol w:w="3969"/>
      </w:tblGrid>
      <w:tr>
        <w:trPr>
          <w:trHeight w:val="312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Gen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Forwards primers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  <w:bCs/>
                <w:szCs w:val="28"/>
              </w:rPr>
              <w:t>Reverse primers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cs="Times New Roman" w:ascii="Times New Roman" w:hAnsi="Times New Roman"/>
                <w:bCs/>
                <w:i/>
                <w:szCs w:val="28"/>
              </w:rPr>
              <w:t>AtPR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AACTACGCTGCGAACACGTG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TCACTTTGGCACATCCGAGTC</w:t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cs="Times New Roman" w:ascii="Times New Roman" w:hAnsi="Times New Roman"/>
                <w:bCs/>
                <w:i/>
                <w:szCs w:val="28"/>
              </w:rPr>
              <w:t>AtICS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CTTCCGTGACCTTGATCCTTT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CAGCGATCTTGCCATTAGGATC</w:t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cs="Times New Roman" w:ascii="Times New Roman" w:hAnsi="Times New Roman"/>
                <w:bCs/>
                <w:i/>
                <w:szCs w:val="28"/>
              </w:rPr>
              <w:t>AtPDF1.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GAAGCACAGAAGTTGTGC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TGTAACAACAACGGGAAAATAAACA</w:t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cs="Times New Roman" w:ascii="Times New Roman" w:hAnsi="Times New Roman"/>
                <w:bCs/>
                <w:i/>
                <w:szCs w:val="28"/>
              </w:rPr>
              <w:t>AtLOX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CCGTACAACAAGCGTTG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</w:rPr>
              <w:t>GCGTCCGTCTAGCGCATTAAT</w:t>
            </w:r>
            <w:r>
              <w:rPr>
                <w:rFonts w:cs="Times New Roman" w:ascii="Times New Roman" w:hAnsi="Times New Roman"/>
                <w:szCs w:val="28"/>
              </w:rPr>
              <w:tab/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cs="Times New Roman" w:ascii="Times New Roman" w:hAnsi="Times New Roman"/>
                <w:bCs/>
                <w:i/>
                <w:szCs w:val="28"/>
              </w:rPr>
              <w:t>AtSOS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ATTGAGGCTGTAGCGAA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GGTATTCCTTCTGTTGCC</w:t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eastAsia="TimesNewRomanPS-ItalicMT;宋体" w:cs="Times New Roman" w:ascii="Times New Roman" w:hAnsi="Times New Roman"/>
                <w:i/>
                <w:iCs/>
                <w:kern w:val="0"/>
                <w:szCs w:val="20"/>
              </w:rPr>
              <w:t>AtRD22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GGTTCGGAAGAAGCGGAGA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AGTGGAAACAGCCCTGACGT</w:t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eastAsia="TimesNewRomanPS-ItalicMT;宋体" w:cs="Times New Roman" w:ascii="Times New Roman" w:hAnsi="Times New Roman"/>
                <w:i/>
                <w:iCs/>
                <w:kern w:val="0"/>
                <w:szCs w:val="20"/>
              </w:rPr>
              <w:t>AtRD29A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AAGCAATGAGCATGAGCA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56" w:leader="none"/>
              </w:tabs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GGAAGACACGACAGGAAACAC</w:t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eastAsia="TimesNewRomanPS-ItalicMT;宋体" w:cs="Times New Roman" w:ascii="Times New Roman" w:hAnsi="Times New Roman"/>
                <w:i/>
                <w:iCs/>
                <w:kern w:val="0"/>
                <w:szCs w:val="20"/>
              </w:rPr>
              <w:t>AtRD29B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ACGACGGAAACATCGGAC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CTTCACCACCAGGAGCAAA</w:t>
            </w:r>
          </w:p>
        </w:tc>
      </w:tr>
      <w:tr>
        <w:trPr>
          <w:trHeight w:val="312" w:hRule="atLeast"/>
        </w:trPr>
        <w:tc>
          <w:tcPr>
            <w:tcW w:w="110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eastAsia="TimesNewRomanPS-ItalicMT;宋体" w:cs="Times New Roman" w:ascii="Times New Roman" w:hAnsi="Times New Roman"/>
                <w:i/>
                <w:iCs/>
                <w:kern w:val="0"/>
                <w:szCs w:val="20"/>
              </w:rPr>
              <w:t>AtNCED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TTGATGCTCCAGATTGCT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eastAsia="TimesNewRomanPSMT;方正兰亭超细黑简体" w:cs="Times New Roman" w:ascii="Times New Roman" w:hAnsi="Times New Roman"/>
                <w:kern w:val="0"/>
                <w:szCs w:val="20"/>
              </w:rPr>
              <w:t>GTCCACAGAAAAGCATAGCAG</w:t>
            </w:r>
          </w:p>
        </w:tc>
      </w:tr>
      <w:tr>
        <w:trPr>
          <w:trHeight w:val="312" w:hRule="atLeast"/>
        </w:trPr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szCs w:val="28"/>
              </w:rPr>
            </w:pPr>
            <w:r>
              <w:rPr>
                <w:rFonts w:cs="Times New Roman" w:ascii="Times New Roman" w:hAnsi="Times New Roman"/>
                <w:bCs/>
                <w:i/>
                <w:szCs w:val="28"/>
              </w:rPr>
              <w:t>AtActin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AGTGTCTGGATCGGTGGTTC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szCs w:val="28"/>
              </w:rPr>
            </w:pPr>
            <w:r>
              <w:rPr>
                <w:rFonts w:cs="Times New Roman" w:ascii="Times New Roman" w:hAnsi="Times New Roman"/>
              </w:rPr>
              <w:t>CCCCAGCTTTTTAAGCCTTT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bCs/>
          <w:sz w:val="24"/>
          <w:szCs w:val="28"/>
        </w:rPr>
      </w:pPr>
      <w:r>
        <w:rPr>
          <w:rFonts w:cs="Times New Roman" w:ascii="Times New Roman" w:hAnsi="Times New Roman"/>
          <w:bCs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02:36:00Z</dcterms:created>
  <dc:creator>Windows 用户</dc:creator>
  <dc:description/>
  <cp:keywords/>
  <dc:language>en-US</dc:language>
  <cp:lastModifiedBy>lenovo</cp:lastModifiedBy>
  <cp:lastPrinted>2016-08-09T17:15:00Z</cp:lastPrinted>
  <dcterms:modified xsi:type="dcterms:W3CDTF">2016-08-11T12:5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850</vt:lpwstr>
  </property>
  <property fmtid="{D5CDD505-2E9C-101B-9397-08002B2CF9AE}" pid="6" name="TitleName">
    <vt:lpwstr>Data Sheet 1.DOC</vt:lpwstr>
  </property>
</Properties>
</file>